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4486" w14:textId="6C7953BF" w:rsidR="009A5C8E" w:rsidRPr="00755549" w:rsidRDefault="009A5C8E">
      <w:pPr>
        <w:rPr>
          <w:rFonts w:ascii="Times New Roman" w:hAnsi="Times New Roman" w:cs="Times New Roman"/>
          <w:lang w:val="en-US"/>
        </w:rPr>
      </w:pPr>
      <w:r w:rsidRPr="00755549">
        <w:rPr>
          <w:rFonts w:ascii="Times New Roman" w:hAnsi="Times New Roman" w:cs="Times New Roman"/>
          <w:b/>
          <w:bCs/>
          <w:lang w:val="en-US"/>
        </w:rPr>
        <w:t>S1 Table</w:t>
      </w:r>
      <w:r w:rsidR="00ED147A">
        <w:rPr>
          <w:rFonts w:ascii="Times New Roman" w:hAnsi="Times New Roman" w:cs="Times New Roman"/>
          <w:b/>
          <w:bCs/>
          <w:lang w:val="en-US"/>
        </w:rPr>
        <w:t>.</w:t>
      </w:r>
      <w:r w:rsidRPr="00755549">
        <w:rPr>
          <w:rFonts w:ascii="Times New Roman" w:hAnsi="Times New Roman" w:cs="Times New Roman"/>
          <w:b/>
          <w:bCs/>
          <w:lang w:val="en-US"/>
        </w:rPr>
        <w:t xml:space="preserve"> Raw data underlying Fig 1</w:t>
      </w:r>
      <w:r w:rsidR="00325D74" w:rsidRPr="00755549">
        <w:rPr>
          <w:rFonts w:ascii="Times New Roman" w:hAnsi="Times New Roman" w:cs="Times New Roman"/>
          <w:b/>
          <w:bCs/>
          <w:lang w:val="en-US"/>
        </w:rPr>
        <w:t xml:space="preserve"> and S2 Fig</w:t>
      </w:r>
      <w:r w:rsidRPr="0075554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42292" w:rsidRPr="00755549">
        <w:rPr>
          <w:rFonts w:ascii="Times New Roman" w:hAnsi="Times New Roman" w:cs="Times New Roman"/>
          <w:lang w:val="en-US"/>
        </w:rPr>
        <w:t xml:space="preserve">Concentration of </w:t>
      </w:r>
      <w:proofErr w:type="spellStart"/>
      <w:r w:rsidR="00342292" w:rsidRPr="00755549">
        <w:rPr>
          <w:rFonts w:ascii="Times New Roman" w:hAnsi="Times New Roman" w:cs="Times New Roman"/>
          <w:lang w:val="en-US"/>
        </w:rPr>
        <w:t>niclosamide</w:t>
      </w:r>
      <w:proofErr w:type="spellEnd"/>
      <w:r w:rsidR="00342292" w:rsidRPr="00755549">
        <w:rPr>
          <w:rFonts w:ascii="Times New Roman" w:hAnsi="Times New Roman" w:cs="Times New Roman"/>
          <w:lang w:val="en-US"/>
        </w:rPr>
        <w:t xml:space="preserve"> in µM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2"/>
        <w:gridCol w:w="466"/>
        <w:gridCol w:w="756"/>
        <w:gridCol w:w="756"/>
        <w:gridCol w:w="756"/>
        <w:gridCol w:w="756"/>
        <w:gridCol w:w="898"/>
        <w:gridCol w:w="898"/>
        <w:gridCol w:w="898"/>
        <w:gridCol w:w="898"/>
        <w:gridCol w:w="898"/>
        <w:gridCol w:w="756"/>
        <w:gridCol w:w="756"/>
        <w:gridCol w:w="541"/>
        <w:gridCol w:w="898"/>
        <w:gridCol w:w="898"/>
        <w:gridCol w:w="614"/>
        <w:gridCol w:w="893"/>
      </w:tblGrid>
      <w:tr w:rsidR="00FF00C9" w:rsidRPr="00755549" w14:paraId="38916FA3" w14:textId="0190BF89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FA9779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91D3A7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4614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108B11" w14:textId="4246AECE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Infectious Titer TCID</w:t>
            </w: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  <w:lang w:val="en-US"/>
              </w:rPr>
              <w:t>50</w:t>
            </w: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/mL [log10]</w:t>
            </w:r>
          </w:p>
        </w:tc>
      </w:tr>
      <w:tr w:rsidR="00FF00C9" w:rsidRPr="00755549" w14:paraId="575D7E32" w14:textId="3677932F" w:rsidTr="0009146D">
        <w:trPr>
          <w:trHeight w:val="315"/>
        </w:trPr>
        <w:tc>
          <w:tcPr>
            <w:tcW w:w="2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74A512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D69C0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FEA5CA" w14:textId="11D5F4BD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2B3BAF" w14:textId="581AA4E4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.25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D6171" w14:textId="11349B71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.5</w:t>
            </w:r>
          </w:p>
        </w:tc>
        <w:tc>
          <w:tcPr>
            <w:tcW w:w="22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648B1" w14:textId="55829A4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FF00C9" w:rsidRPr="00755549" w14:paraId="30F71E9B" w14:textId="73380E73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16A9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2AB6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4F60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3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E5C0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05115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C25B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518421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DB1A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55108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13735" w14:textId="1EA9AA3B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C006" w14:textId="6DF454D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82DE" w14:textId="66EE666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.80106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4C93" w14:textId="158C7B2F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.61140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9A6" w14:textId="35A8C33E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.937418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41DF" w14:textId="5CC69A35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051153</w:t>
            </w:r>
          </w:p>
        </w:tc>
      </w:tr>
      <w:tr w:rsidR="00FF00C9" w:rsidRPr="00755549" w14:paraId="535049E5" w14:textId="49CF91E8" w:rsidTr="0009146D">
        <w:trPr>
          <w:trHeight w:val="300"/>
        </w:trPr>
        <w:tc>
          <w:tcPr>
            <w:tcW w:w="2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E3E6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9BE4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292E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66464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C21F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176091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F520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3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D2F8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55108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A6828" w14:textId="51680A9B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AAE50" w14:textId="1F6BCD3A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D622" w14:textId="4783818C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8A21" w14:textId="79AB9792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DB2C" w14:textId="3EC7DF3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948" w14:textId="2A81300A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</w:tr>
      <w:tr w:rsidR="00FF00C9" w:rsidRPr="00755549" w14:paraId="305D02D4" w14:textId="2E5421AE" w:rsidTr="0009146D">
        <w:trPr>
          <w:trHeight w:val="300"/>
        </w:trPr>
        <w:tc>
          <w:tcPr>
            <w:tcW w:w="2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BE91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9B7E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E9F1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51842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B319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45621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72D1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45620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8044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80106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627E" w14:textId="05ACF9A6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5D4B" w14:textId="57F20508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DC6B" w14:textId="0505D522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A3FF" w14:textId="412A20B6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7781" w14:textId="4731F5C6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DC8F" w14:textId="6CAD0016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962</w:t>
            </w:r>
          </w:p>
        </w:tc>
      </w:tr>
      <w:tr w:rsidR="00FF00C9" w:rsidRPr="00755549" w14:paraId="543D2F03" w14:textId="3F2C5119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3C265" w14:textId="5B98F81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554D1" w14:textId="153A256C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E037AE" w14:textId="16726672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F85606" w14:textId="3DD0DFF5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0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991EEE" w14:textId="112C8ADB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1</w:t>
            </w:r>
          </w:p>
        </w:tc>
        <w:tc>
          <w:tcPr>
            <w:tcW w:w="22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3003AD" w14:textId="645E4A1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</w:tr>
      <w:tr w:rsidR="00FF00C9" w:rsidRPr="00755549" w14:paraId="310C40B0" w14:textId="14505321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3FFA" w14:textId="0A16F6AF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462B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AC46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80103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CC4D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80103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E738" w14:textId="0FB8CF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3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2117" w14:textId="14BDF2FC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510350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4FB7" w14:textId="22C55D3E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010605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FE996" w14:textId="74356E0B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010323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0EB9F" w14:textId="3FE17F1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374175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FB39" w14:textId="1BC0BA9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108387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DB4C" w14:textId="5A2091AF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968708</w:t>
            </w:r>
          </w:p>
        </w:tc>
      </w:tr>
      <w:tr w:rsidR="00FF00C9" w:rsidRPr="00755549" w14:paraId="44AC6632" w14:textId="6FDE3A12" w:rsidTr="0009146D">
        <w:trPr>
          <w:trHeight w:val="300"/>
        </w:trPr>
        <w:tc>
          <w:tcPr>
            <w:tcW w:w="2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7F2C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8FA8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DD3F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90102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A316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88436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A77F" w14:textId="5FFB1CDD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45619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A7CD" w14:textId="105DAC60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510350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3644" w14:textId="1F50EF2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843421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3C3E5" w14:textId="3626ED93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01033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DEF7" w14:textId="39F89F7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374175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C7B1B" w14:textId="1717A301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968708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6AFE9" w14:textId="016E8BF0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968708</w:t>
            </w:r>
          </w:p>
        </w:tc>
      </w:tr>
      <w:tr w:rsidR="00FF00C9" w:rsidRPr="00755549" w14:paraId="30ADEEF2" w14:textId="32E4D4D5" w:rsidTr="0009146D">
        <w:trPr>
          <w:trHeight w:val="300"/>
        </w:trPr>
        <w:tc>
          <w:tcPr>
            <w:tcW w:w="2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72BE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B00D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B213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4417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7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8E06" w14:textId="6CD11C9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6899" w14:textId="50D6E02F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363636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AF6A" w14:textId="5A8565F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5CD5" w14:textId="1CBCD7BA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43CD" w14:textId="6601EC2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1E2F2" w14:textId="130FA79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996187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5CF71" w14:textId="3546C8F5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968708</w:t>
            </w:r>
          </w:p>
        </w:tc>
      </w:tr>
      <w:tr w:rsidR="00FF00C9" w:rsidRPr="00755549" w14:paraId="3AC93874" w14:textId="3523EA86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2EE4A1" w14:textId="10217697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5B767" w14:textId="172F3F18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5429D4" w14:textId="6ECF468F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F40874" w14:textId="20D2D5A3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1270A5" w14:textId="535A8117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.2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0B8515" w14:textId="52173602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.5</w:t>
            </w:r>
          </w:p>
        </w:tc>
        <w:tc>
          <w:tcPr>
            <w:tcW w:w="165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E8F10B" w14:textId="164141B0" w:rsidR="00493DA2" w:rsidRPr="00755549" w:rsidRDefault="00493DA2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FF00C9" w:rsidRPr="00755549" w14:paraId="67C1B3B8" w14:textId="1857079F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7975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322D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DCC9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8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EF59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1760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924E" w14:textId="4C16B53C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3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7048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8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71F7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144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FBA8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55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1739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9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D295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45620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4EAF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3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5E07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80103</w:t>
            </w:r>
          </w:p>
        </w:tc>
        <w:tc>
          <w:tcPr>
            <w:tcW w:w="13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11F0" w14:textId="4A04E10B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80103</w:t>
            </w:r>
          </w:p>
        </w:tc>
      </w:tr>
      <w:tr w:rsidR="00FF00C9" w:rsidRPr="00755549" w14:paraId="49184364" w14:textId="707EFE0E" w:rsidTr="0009146D">
        <w:trPr>
          <w:trHeight w:val="300"/>
        </w:trPr>
        <w:tc>
          <w:tcPr>
            <w:tcW w:w="2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7BEE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0404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1440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66466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AC66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8010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BB9E" w14:textId="171E6673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05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6587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7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D0AD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144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2E26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6646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5593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05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C649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9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CF36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54427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2BA6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05103</w:t>
            </w:r>
          </w:p>
        </w:tc>
        <w:tc>
          <w:tcPr>
            <w:tcW w:w="13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3FE4" w14:textId="4DE74CD4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80103</w:t>
            </w:r>
          </w:p>
        </w:tc>
      </w:tr>
      <w:tr w:rsidR="00FF00C9" w:rsidRPr="00755549" w14:paraId="0AC13188" w14:textId="4330A316" w:rsidTr="0009146D">
        <w:trPr>
          <w:trHeight w:val="315"/>
        </w:trPr>
        <w:tc>
          <w:tcPr>
            <w:tcW w:w="2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2D18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BC6C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58BE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8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653C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8010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F6DA" w14:textId="46E5A281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6646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EB0D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55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341C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7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B63E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55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3879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.301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4C87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.8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B754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3010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D4A6" w14:textId="77777777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.80103</w:t>
            </w:r>
          </w:p>
        </w:tc>
        <w:tc>
          <w:tcPr>
            <w:tcW w:w="13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6081" w14:textId="34CB39E6" w:rsidR="00276AD5" w:rsidRPr="00755549" w:rsidRDefault="00276AD5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9687</w:t>
            </w:r>
          </w:p>
        </w:tc>
      </w:tr>
      <w:tr w:rsidR="00FF00C9" w:rsidRPr="00755549" w14:paraId="1FA05CB4" w14:textId="1380CDB3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5DED0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919214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4614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004AC" w14:textId="2C469095" w:rsidR="001A6480" w:rsidRPr="00755549" w:rsidRDefault="001B5C68" w:rsidP="001B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Intracellular viral RNA yields [copies/HAE log10] </w:t>
            </w:r>
          </w:p>
        </w:tc>
      </w:tr>
      <w:tr w:rsidR="00FF00C9" w:rsidRPr="00755549" w14:paraId="74EF8C29" w14:textId="698E9F1C" w:rsidTr="0009146D">
        <w:trPr>
          <w:trHeight w:val="315"/>
        </w:trPr>
        <w:tc>
          <w:tcPr>
            <w:tcW w:w="2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1133B0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F8E006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B70E09" w14:textId="5D21436B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A25087" w14:textId="42C48A6F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.25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F81C0A" w14:textId="08FFAC41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.5</w:t>
            </w:r>
          </w:p>
        </w:tc>
        <w:tc>
          <w:tcPr>
            <w:tcW w:w="22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7ADA7A" w14:textId="4317A2D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FF00C9" w:rsidRPr="00755549" w14:paraId="6D90E92A" w14:textId="21628DAF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F39D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851B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4A0E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83665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CE7C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510171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4E5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38999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15B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30999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C9ACA" w14:textId="03186E7C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2875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B259B" w14:textId="2330B0C1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9499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E6635" w14:textId="0B67F5A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9337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3A9E3" w14:textId="675A8A7D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9916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950DE" w14:textId="1B9CED4B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58327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23C9A" w14:textId="7727791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3573</w:t>
            </w:r>
          </w:p>
        </w:tc>
      </w:tr>
      <w:tr w:rsidR="00FF00C9" w:rsidRPr="00755549" w14:paraId="0FFF98C2" w14:textId="2DC36F0A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92A69C" w14:textId="7B9836F4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0E612D" w14:textId="37DE80FA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94C3B4" w14:textId="77679D2C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24C9EC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A9BBF2" w14:textId="7AA68144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0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4E308" w14:textId="454E751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1</w:t>
            </w:r>
          </w:p>
        </w:tc>
        <w:tc>
          <w:tcPr>
            <w:tcW w:w="22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87941F" w14:textId="0665E1FF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</w:tr>
      <w:tr w:rsidR="00FF00C9" w:rsidRPr="00755549" w14:paraId="51E3D38D" w14:textId="2C6B5011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DA47" w14:textId="6E06C6D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D6E5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E7D5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994397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ABA6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.770192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0584" w14:textId="11295F44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.16778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5053" w14:textId="349637C1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281862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62E8" w14:textId="63FA7B66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1280394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47B5" w14:textId="57AFF008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275275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B409" w14:textId="538D0F7A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309347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8979" w14:textId="301CE6DF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25860742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6190" w14:textId="05610F11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55994245</w:t>
            </w:r>
          </w:p>
        </w:tc>
      </w:tr>
      <w:tr w:rsidR="00FF00C9" w:rsidRPr="00755549" w14:paraId="100B6B02" w14:textId="16E42254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510A2A" w14:textId="6D58814B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F9BDE" w14:textId="31A33653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5B7D46" w14:textId="4385FAC8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101A74" w14:textId="3AC802BC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.1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D3F92C" w14:textId="2665ED3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1.2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B9D2B5" w14:textId="0C362900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.5</w:t>
            </w:r>
          </w:p>
        </w:tc>
        <w:tc>
          <w:tcPr>
            <w:tcW w:w="165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05A5DD" w14:textId="0EFA8159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5</w:t>
            </w:r>
          </w:p>
        </w:tc>
      </w:tr>
      <w:tr w:rsidR="00FF00C9" w:rsidRPr="00755549" w14:paraId="63950244" w14:textId="1035B4C9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98B2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C1A6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E71C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.14177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BC91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.060584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2985" w14:textId="56860638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8593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80CD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97418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F5C3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.23063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2A03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776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6558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5251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B9E9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741593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EA6C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576198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15B6" w14:textId="77777777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.142711</w:t>
            </w:r>
          </w:p>
        </w:tc>
        <w:tc>
          <w:tcPr>
            <w:tcW w:w="13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2B07" w14:textId="4E94582F" w:rsidR="001A6480" w:rsidRPr="00755549" w:rsidRDefault="001A6480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632608</w:t>
            </w:r>
          </w:p>
        </w:tc>
      </w:tr>
      <w:tr w:rsidR="00FF00C9" w:rsidRPr="00755549" w14:paraId="21F75580" w14:textId="23CE7501" w:rsidTr="0009146D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CBF7E3" w14:textId="6AB7792D" w:rsidR="00F8491F" w:rsidRPr="00755549" w:rsidRDefault="00F8491F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onor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18DE9" w14:textId="6E1C3EFA" w:rsidR="00F8491F" w:rsidRPr="00755549" w:rsidRDefault="00F8491F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ay</w:t>
            </w:r>
          </w:p>
        </w:tc>
        <w:tc>
          <w:tcPr>
            <w:tcW w:w="4614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6B77B0" w14:textId="5B7FE58A" w:rsidR="00F8491F" w:rsidRPr="00755549" w:rsidRDefault="00F8491F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Relative LDH activity</w:t>
            </w:r>
          </w:p>
        </w:tc>
      </w:tr>
      <w:tr w:rsidR="00FF00C9" w:rsidRPr="00755549" w14:paraId="69F55AAF" w14:textId="6A3797DD" w:rsidTr="0009146D">
        <w:trPr>
          <w:trHeight w:val="300"/>
        </w:trPr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A5FAD" w14:textId="1BB091FC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55E85" w14:textId="57CBFB83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0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B527F7" w14:textId="6A0643E1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12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A8781D" w14:textId="498C80AA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1.25</w:t>
            </w:r>
          </w:p>
        </w:tc>
        <w:tc>
          <w:tcPr>
            <w:tcW w:w="10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67109F" w14:textId="373E110D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.5</w:t>
            </w:r>
          </w:p>
        </w:tc>
        <w:tc>
          <w:tcPr>
            <w:tcW w:w="118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9DE49" w14:textId="4A7F86A5" w:rsidR="002B6C04" w:rsidRPr="00755549" w:rsidRDefault="002B6C04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554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5</w:t>
            </w:r>
          </w:p>
        </w:tc>
      </w:tr>
      <w:tr w:rsidR="0009146D" w:rsidRPr="00755549" w14:paraId="02BBF3E0" w14:textId="2ADCE94F" w:rsidTr="0009146D">
        <w:trPr>
          <w:trHeight w:val="300"/>
        </w:trPr>
        <w:tc>
          <w:tcPr>
            <w:tcW w:w="2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9CCE7" w14:textId="7777777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69A6D" w14:textId="2B8AB580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F1FA3" w14:textId="5346B52D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82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D9A77" w14:textId="44950976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1999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9097" w14:textId="64F8D935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4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69DA9" w14:textId="6E54AA8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7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4E10" w14:textId="4C33CBDE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8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E8459" w14:textId="58488851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5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F736" w14:textId="7EDCEA52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3CB41" w14:textId="7B604432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4106" w14:textId="2498DA39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86000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056CD" w14:textId="4DFF5210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36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C53A" w14:textId="1FABEA9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88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0F1E0" w14:textId="17825144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74177" w14:textId="37BE337E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2B6C04"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38000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18F9" w14:textId="68F44C7F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2B6C04"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229999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4B62" w14:textId="2DE13A67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2B6C04"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3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4FB1" w14:textId="366977DD" w:rsidR="003F6239" w:rsidRPr="00755549" w:rsidRDefault="003F6239" w:rsidP="00091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2B6C04"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7555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149999</w:t>
            </w:r>
          </w:p>
        </w:tc>
      </w:tr>
    </w:tbl>
    <w:p w14:paraId="0F5644D4" w14:textId="7B9B200D" w:rsidR="009A5C8E" w:rsidRPr="00755549" w:rsidRDefault="009A5C8E">
      <w:pPr>
        <w:rPr>
          <w:rFonts w:ascii="Times New Roman" w:hAnsi="Times New Roman" w:cs="Times New Roman"/>
          <w:lang w:val="en-US"/>
        </w:rPr>
      </w:pPr>
    </w:p>
    <w:sectPr w:rsidR="009A5C8E" w:rsidRPr="00755549" w:rsidSect="005D3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E79BD"/>
    <w:multiLevelType w:val="hybridMultilevel"/>
    <w:tmpl w:val="6F569BBE"/>
    <w:lvl w:ilvl="0" w:tplc="54BC058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E20"/>
    <w:rsid w:val="00050810"/>
    <w:rsid w:val="0009146D"/>
    <w:rsid w:val="000F1E0D"/>
    <w:rsid w:val="000F376A"/>
    <w:rsid w:val="001465A4"/>
    <w:rsid w:val="00151544"/>
    <w:rsid w:val="00192C35"/>
    <w:rsid w:val="001A6480"/>
    <w:rsid w:val="001B5C68"/>
    <w:rsid w:val="002114F6"/>
    <w:rsid w:val="00276AD5"/>
    <w:rsid w:val="002B6C04"/>
    <w:rsid w:val="002C7200"/>
    <w:rsid w:val="002E22CF"/>
    <w:rsid w:val="00325D74"/>
    <w:rsid w:val="00342292"/>
    <w:rsid w:val="00353539"/>
    <w:rsid w:val="00376C7A"/>
    <w:rsid w:val="00394D26"/>
    <w:rsid w:val="003C2E20"/>
    <w:rsid w:val="003F57FD"/>
    <w:rsid w:val="003F6239"/>
    <w:rsid w:val="003F6308"/>
    <w:rsid w:val="003F7CC3"/>
    <w:rsid w:val="0042579B"/>
    <w:rsid w:val="00440102"/>
    <w:rsid w:val="00472248"/>
    <w:rsid w:val="004834B0"/>
    <w:rsid w:val="00493DA2"/>
    <w:rsid w:val="00494FB6"/>
    <w:rsid w:val="004B742C"/>
    <w:rsid w:val="005017D1"/>
    <w:rsid w:val="00517EBA"/>
    <w:rsid w:val="005500F3"/>
    <w:rsid w:val="00571AAE"/>
    <w:rsid w:val="005B389B"/>
    <w:rsid w:val="005D3E20"/>
    <w:rsid w:val="005E0A05"/>
    <w:rsid w:val="00623D2C"/>
    <w:rsid w:val="006772EA"/>
    <w:rsid w:val="006920E9"/>
    <w:rsid w:val="006932D0"/>
    <w:rsid w:val="006943AE"/>
    <w:rsid w:val="006E770A"/>
    <w:rsid w:val="007079B4"/>
    <w:rsid w:val="00707A4E"/>
    <w:rsid w:val="00712317"/>
    <w:rsid w:val="0071752E"/>
    <w:rsid w:val="00755549"/>
    <w:rsid w:val="007C63FB"/>
    <w:rsid w:val="007D7E77"/>
    <w:rsid w:val="00846B79"/>
    <w:rsid w:val="00866B18"/>
    <w:rsid w:val="00876834"/>
    <w:rsid w:val="008B223B"/>
    <w:rsid w:val="008B2F3A"/>
    <w:rsid w:val="008C4841"/>
    <w:rsid w:val="008D3C77"/>
    <w:rsid w:val="00902DED"/>
    <w:rsid w:val="009513E1"/>
    <w:rsid w:val="009A5C8E"/>
    <w:rsid w:val="009D6601"/>
    <w:rsid w:val="009F2846"/>
    <w:rsid w:val="00A16CEF"/>
    <w:rsid w:val="00A76EE8"/>
    <w:rsid w:val="00A938FA"/>
    <w:rsid w:val="00A93EEB"/>
    <w:rsid w:val="00B405B3"/>
    <w:rsid w:val="00B92FA0"/>
    <w:rsid w:val="00BC19F8"/>
    <w:rsid w:val="00C50F90"/>
    <w:rsid w:val="00C749DA"/>
    <w:rsid w:val="00C76655"/>
    <w:rsid w:val="00C82745"/>
    <w:rsid w:val="00C9083C"/>
    <w:rsid w:val="00CA5525"/>
    <w:rsid w:val="00CD51D2"/>
    <w:rsid w:val="00D56952"/>
    <w:rsid w:val="00D77F36"/>
    <w:rsid w:val="00D93C27"/>
    <w:rsid w:val="00DA000E"/>
    <w:rsid w:val="00DA78E2"/>
    <w:rsid w:val="00E040B2"/>
    <w:rsid w:val="00E407D7"/>
    <w:rsid w:val="00EC3593"/>
    <w:rsid w:val="00ED147A"/>
    <w:rsid w:val="00F0291B"/>
    <w:rsid w:val="00F03176"/>
    <w:rsid w:val="00F04B6E"/>
    <w:rsid w:val="00F0654B"/>
    <w:rsid w:val="00F8491F"/>
    <w:rsid w:val="00FF00C9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FEE95"/>
  <w15:chartTrackingRefBased/>
  <w15:docId w15:val="{B5E6FC32-4CF1-4C46-ADC2-11D4BA70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D3E20"/>
  </w:style>
  <w:style w:type="table" w:styleId="TableGrid">
    <w:name w:val="Table Grid"/>
    <w:basedOn w:val="TableNormal"/>
    <w:uiPriority w:val="39"/>
    <w:rsid w:val="005E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6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DC1D2A008C924C9C06190D1A413055" ma:contentTypeVersion="12" ma:contentTypeDescription="Create a new document." ma:contentTypeScope="" ma:versionID="80e6c4e0be6c7937c4cc5d0cd309ab43">
  <xsd:schema xmlns:xsd="http://www.w3.org/2001/XMLSchema" xmlns:xs="http://www.w3.org/2001/XMLSchema" xmlns:p="http://schemas.microsoft.com/office/2006/metadata/properties" xmlns:ns2="b333af63-8f6e-48ed-9ee9-ef601a931b7a" xmlns:ns3="91aee54e-1aee-4ee4-9657-b95ad6898ef7" targetNamespace="http://schemas.microsoft.com/office/2006/metadata/properties" ma:root="true" ma:fieldsID="ebd32be3ac41ba2ee8a56bb5825d2876" ns2:_="" ns3:_="">
    <xsd:import namespace="b333af63-8f6e-48ed-9ee9-ef601a931b7a"/>
    <xsd:import namespace="91aee54e-1aee-4ee4-9657-b95ad6898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3af63-8f6e-48ed-9ee9-ef601a931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ee54e-1aee-4ee4-9657-b95ad6898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aee54e-1aee-4ee4-9657-b95ad6898ef7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A122D6-0FC2-4F90-8BB0-7C12DC8C8B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3af63-8f6e-48ed-9ee9-ef601a931b7a"/>
    <ds:schemaRef ds:uri="91aee54e-1aee-4ee4-9657-b95ad6898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1EC627-45FF-43A6-885F-9F4F31ADDE35}">
  <ds:schemaRefs>
    <ds:schemaRef ds:uri="http://schemas.microsoft.com/office/2006/metadata/properties"/>
    <ds:schemaRef ds:uri="http://schemas.microsoft.com/office/infopath/2007/PartnerControls"/>
    <ds:schemaRef ds:uri="91aee54e-1aee-4ee4-9657-b95ad6898ef7"/>
  </ds:schemaRefs>
</ds:datastoreItem>
</file>

<file path=customXml/itemProps3.xml><?xml version="1.0" encoding="utf-8"?>
<ds:datastoreItem xmlns:ds="http://schemas.openxmlformats.org/officeDocument/2006/customXml" ds:itemID="{3061491A-7FF4-4126-8ADA-B2C5DDC1B2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4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ss</dc:creator>
  <cp:keywords/>
  <dc:description/>
  <cp:lastModifiedBy>Anne Weiss</cp:lastModifiedBy>
  <cp:revision>2</cp:revision>
  <dcterms:created xsi:type="dcterms:W3CDTF">2021-11-25T09:34:00Z</dcterms:created>
  <dcterms:modified xsi:type="dcterms:W3CDTF">2021-11-25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C1D2A008C924C9C06190D1A413055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</Properties>
</file>